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D76AC" w14:textId="77777777" w:rsidR="00A36D3D" w:rsidRDefault="00A36D3D" w:rsidP="00A36D3D">
      <w:pPr>
        <w:pStyle w:val="NoSpacing"/>
        <w:rPr>
          <w:rFonts w:ascii="Times New Roman" w:hAnsi="Times New Roman"/>
          <w:sz w:val="24"/>
          <w:szCs w:val="24"/>
        </w:rPr>
      </w:pPr>
      <w:r w:rsidRPr="006F1616">
        <w:rPr>
          <w:rFonts w:ascii="Times New Roman" w:hAnsi="Times New Roman"/>
          <w:sz w:val="24"/>
          <w:szCs w:val="24"/>
        </w:rPr>
        <w:t>Additional file</w:t>
      </w:r>
      <w:r w:rsidRPr="00DA6DE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3</w:t>
      </w:r>
      <w:r w:rsidRPr="00DA6DEA">
        <w:rPr>
          <w:rFonts w:ascii="Times New Roman" w:hAnsi="Times New Roman"/>
          <w:sz w:val="24"/>
          <w:szCs w:val="24"/>
        </w:rPr>
        <w:t>. Effect modification of the association between employment-related breastfeeding laws and EBF by employment status</w:t>
      </w:r>
      <w:r>
        <w:rPr>
          <w:rFonts w:ascii="Times New Roman" w:hAnsi="Times New Roman"/>
          <w:sz w:val="24"/>
          <w:szCs w:val="24"/>
        </w:rPr>
        <w:t xml:space="preserve"> (model II*).</w:t>
      </w:r>
      <w:r w:rsidRPr="00DA6DEA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13505" w:type="dxa"/>
        <w:tblLayout w:type="fixed"/>
        <w:tblLook w:val="04A0" w:firstRow="1" w:lastRow="0" w:firstColumn="1" w:lastColumn="0" w:noHBand="0" w:noVBand="1"/>
      </w:tblPr>
      <w:tblGrid>
        <w:gridCol w:w="2430"/>
        <w:gridCol w:w="1440"/>
        <w:gridCol w:w="2250"/>
        <w:gridCol w:w="366"/>
        <w:gridCol w:w="1434"/>
        <w:gridCol w:w="2430"/>
        <w:gridCol w:w="3155"/>
      </w:tblGrid>
      <w:tr w:rsidR="00A36D3D" w:rsidRPr="00E3214D" w14:paraId="732D764B" w14:textId="77777777" w:rsidTr="00EF6E83">
        <w:trPr>
          <w:trHeight w:val="113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76C2" w14:textId="77777777" w:rsidR="00A36D3D" w:rsidRPr="00F7668E" w:rsidRDefault="00A36D3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F766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B4E3" w14:textId="77777777" w:rsidR="00A36D3D" w:rsidRPr="00F7668E" w:rsidRDefault="00A36D3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F766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No employment-related breastfeeding law        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3C15" w14:textId="77777777" w:rsidR="00A36D3D" w:rsidRPr="00F7668E" w:rsidRDefault="00A36D3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F766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8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E6BE" w14:textId="77777777" w:rsidR="00A36D3D" w:rsidRPr="00F7668E" w:rsidRDefault="00A36D3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F766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Has employment-related breastfeeding laws                </w:t>
            </w:r>
          </w:p>
        </w:tc>
        <w:tc>
          <w:tcPr>
            <w:tcW w:w="3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DD31" w14:textId="77777777" w:rsidR="00A36D3D" w:rsidRPr="00F7668E" w:rsidRDefault="00A36D3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F766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A36D3D" w:rsidRPr="00E3214D" w14:paraId="371A152A" w14:textId="77777777" w:rsidTr="00EF6E83">
        <w:trPr>
          <w:trHeight w:val="21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FEC1" w14:textId="77777777" w:rsidR="00A36D3D" w:rsidRPr="00F7668E" w:rsidRDefault="00A36D3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CEDFC" w14:textId="77777777" w:rsidR="00A36D3D" w:rsidRPr="00F7668E" w:rsidRDefault="00A36D3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F766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 with/without outcom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2950B" w14:textId="77777777" w:rsidR="00A36D3D" w:rsidRPr="00F7668E" w:rsidRDefault="00A36D3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F766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PR (95% CI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9F2F" w14:textId="77777777" w:rsidR="00A36D3D" w:rsidRPr="00F7668E" w:rsidRDefault="00A36D3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3C641" w14:textId="77777777" w:rsidR="00A36D3D" w:rsidRPr="00F7668E" w:rsidRDefault="00A36D3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F766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 with/without outcom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9B94D" w14:textId="77777777" w:rsidR="00A36D3D" w:rsidRPr="00F7668E" w:rsidRDefault="00A36D3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F766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PR (95% CI)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6AB64" w14:textId="77777777" w:rsidR="00A36D3D" w:rsidRPr="00F7668E" w:rsidRDefault="00A36D3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F766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PR (95% CI) comparing EBF in program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locations</w:t>
            </w:r>
            <w:r w:rsidRPr="00F766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with employment-related breastfeeding laws vs. not within strata of employment status</w:t>
            </w:r>
          </w:p>
        </w:tc>
      </w:tr>
      <w:tr w:rsidR="00A36D3D" w:rsidRPr="00E3214D" w14:paraId="16C15F84" w14:textId="77777777" w:rsidTr="00EF6E83">
        <w:trPr>
          <w:trHeight w:val="228"/>
        </w:trPr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AAAD11" w14:textId="77777777" w:rsidR="00A36D3D" w:rsidRPr="00F7668E" w:rsidRDefault="00A36D3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F766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o employment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BE69F2" w14:textId="77777777" w:rsidR="00A36D3D" w:rsidRPr="00F7668E" w:rsidRDefault="00A36D3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F766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02/338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7F36405" w14:textId="77777777" w:rsidR="00A36D3D" w:rsidRPr="00F7668E" w:rsidRDefault="00A36D3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F766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0 (Reference)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F50FE70" w14:textId="77777777" w:rsidR="00A36D3D" w:rsidRPr="00F7668E" w:rsidRDefault="00A36D3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F766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13DFABC" w14:textId="77777777" w:rsidR="00A36D3D" w:rsidRPr="00F7668E" w:rsidRDefault="00A36D3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F766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9/143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C8D54B" w14:textId="77777777" w:rsidR="00A36D3D" w:rsidRPr="00F7668E" w:rsidRDefault="00A36D3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F766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1.06 (0.64,1.76) </w:t>
            </w:r>
            <w:r w:rsidRPr="00F7668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=0.810</w:t>
            </w:r>
          </w:p>
        </w:tc>
        <w:tc>
          <w:tcPr>
            <w:tcW w:w="31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0AB4D4E" w14:textId="77777777" w:rsidR="00A36D3D" w:rsidRPr="00F7668E" w:rsidRDefault="00A36D3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bookmarkStart w:id="0" w:name="_Hlk75861059"/>
            <w:r w:rsidRPr="00F766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1.06 (0.64,1.76) </w:t>
            </w:r>
            <w:bookmarkEnd w:id="0"/>
            <w:r w:rsidRPr="00F7668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=0.810</w:t>
            </w:r>
          </w:p>
        </w:tc>
      </w:tr>
      <w:tr w:rsidR="00A36D3D" w:rsidRPr="00E3214D" w14:paraId="4922535A" w14:textId="77777777" w:rsidTr="00EF6E83">
        <w:trPr>
          <w:trHeight w:val="198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9FB96" w14:textId="77777777" w:rsidR="00A36D3D" w:rsidRPr="00F7668E" w:rsidRDefault="00A36D3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F766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mploy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B5588C" w14:textId="77777777" w:rsidR="00A36D3D" w:rsidRPr="00F7668E" w:rsidRDefault="00A36D3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F766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8/16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12CF65" w14:textId="77777777" w:rsidR="00A36D3D" w:rsidRPr="00F7668E" w:rsidRDefault="00A36D3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F766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0.74 (0.67,0.83) </w:t>
            </w:r>
            <w:r w:rsidRPr="00F7668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&lt;0.001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AB3C0B" w14:textId="77777777" w:rsidR="00A36D3D" w:rsidRPr="00F7668E" w:rsidRDefault="00A36D3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F766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2B507A" w14:textId="77777777" w:rsidR="00A36D3D" w:rsidRPr="00F7668E" w:rsidRDefault="00A36D3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F766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3/7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BB5A66" w14:textId="77777777" w:rsidR="00A36D3D" w:rsidRPr="00F7668E" w:rsidRDefault="00A36D3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F766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1.06 (0.63,1.78) </w:t>
            </w:r>
            <w:r w:rsidRPr="00F7668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=0.826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87BB1E" w14:textId="77777777" w:rsidR="00A36D3D" w:rsidRPr="00F7668E" w:rsidRDefault="00A36D3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F766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1.43 (0.83, 2.44) </w:t>
            </w:r>
            <w:r w:rsidRPr="00F7668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=0.196</w:t>
            </w:r>
          </w:p>
        </w:tc>
      </w:tr>
    </w:tbl>
    <w:p w14:paraId="44E47B49" w14:textId="2A5CC9B1" w:rsidR="00A36D3D" w:rsidRPr="00F7668E" w:rsidRDefault="00A36D3D" w:rsidP="00A36D3D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  <w:lang w:val="en-GB" w:eastAsia="en-GB"/>
        </w:rPr>
      </w:pPr>
      <w:r w:rsidRPr="00F7668E">
        <w:rPr>
          <w:rFonts w:ascii="Times New Roman" w:eastAsia="Times New Roman" w:hAnsi="Times New Roman"/>
          <w:color w:val="000000"/>
          <w:sz w:val="20"/>
          <w:szCs w:val="20"/>
          <w:lang w:val="en-GB" w:eastAsia="en-GB"/>
        </w:rPr>
        <w:t xml:space="preserve">Measure of effect modification on additive scale: </w:t>
      </w:r>
      <w:r w:rsidR="00903FE2" w:rsidRPr="00903FE2">
        <w:rPr>
          <w:rFonts w:ascii="Times New Roman" w:eastAsia="Times New Roman" w:hAnsi="Times New Roman"/>
          <w:color w:val="000000"/>
          <w:sz w:val="20"/>
          <w:szCs w:val="20"/>
          <w:highlight w:val="yellow"/>
          <w:lang w:val="en-GB" w:eastAsia="en-GB"/>
        </w:rPr>
        <w:t>R</w:t>
      </w:r>
      <w:r w:rsidR="00903FE2" w:rsidRPr="00903FE2">
        <w:rPr>
          <w:rFonts w:ascii="Times New Roman" w:eastAsia="Times New Roman" w:hAnsi="Times New Roman"/>
          <w:color w:val="000000"/>
          <w:sz w:val="20"/>
          <w:szCs w:val="20"/>
          <w:highlight w:val="yellow"/>
          <w:lang w:val="en-GB" w:eastAsia="en-GB"/>
        </w:rPr>
        <w:t>elative excess risk due to interaction</w:t>
      </w:r>
      <w:r w:rsidR="00903FE2" w:rsidRPr="00903FE2">
        <w:rPr>
          <w:rFonts w:ascii="Times New Roman" w:eastAsia="Times New Roman" w:hAnsi="Times New Roman"/>
          <w:color w:val="000000"/>
          <w:sz w:val="20"/>
          <w:szCs w:val="20"/>
          <w:highlight w:val="yellow"/>
          <w:lang w:val="en-GB" w:eastAsia="en-GB"/>
        </w:rPr>
        <w:t xml:space="preserve"> [</w:t>
      </w:r>
      <w:r w:rsidRPr="00903FE2">
        <w:rPr>
          <w:rFonts w:ascii="Times New Roman" w:eastAsia="Times New Roman" w:hAnsi="Times New Roman"/>
          <w:color w:val="000000"/>
          <w:sz w:val="20"/>
          <w:szCs w:val="20"/>
          <w:highlight w:val="yellow"/>
          <w:lang w:val="en-GB" w:eastAsia="en-GB"/>
        </w:rPr>
        <w:t>RERI</w:t>
      </w:r>
      <w:r w:rsidR="00903FE2" w:rsidRPr="00903FE2">
        <w:rPr>
          <w:rFonts w:ascii="Times New Roman" w:eastAsia="Times New Roman" w:hAnsi="Times New Roman"/>
          <w:color w:val="000000"/>
          <w:sz w:val="20"/>
          <w:szCs w:val="20"/>
          <w:highlight w:val="yellow"/>
          <w:lang w:val="en-GB" w:eastAsia="en-GB"/>
        </w:rPr>
        <w:t>]</w:t>
      </w:r>
      <w:r w:rsidRPr="00F7668E">
        <w:rPr>
          <w:rFonts w:ascii="Times New Roman" w:eastAsia="Times New Roman" w:hAnsi="Times New Roman"/>
          <w:color w:val="000000"/>
          <w:sz w:val="20"/>
          <w:szCs w:val="20"/>
          <w:lang w:val="en-GB" w:eastAsia="en-GB"/>
        </w:rPr>
        <w:t xml:space="preserve"> (95% CI) = 0.25 (-0.02,0.53); p=0.073</w:t>
      </w:r>
    </w:p>
    <w:p w14:paraId="0C5A8653" w14:textId="77777777" w:rsidR="00A36D3D" w:rsidRPr="00F7668E" w:rsidRDefault="00A36D3D" w:rsidP="00A36D3D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  <w:lang w:val="en-GB" w:eastAsia="en-GB"/>
        </w:rPr>
      </w:pPr>
      <w:r w:rsidRPr="00F7668E">
        <w:rPr>
          <w:rFonts w:ascii="Times New Roman" w:eastAsia="Times New Roman" w:hAnsi="Times New Roman"/>
          <w:color w:val="000000"/>
          <w:sz w:val="20"/>
          <w:szCs w:val="20"/>
          <w:lang w:val="en-GB" w:eastAsia="en-GB"/>
        </w:rPr>
        <w:t>Measure of effect modification on multiplicative scale: ratio of PRs (95% CI) = 1.34 (1.01,1.78); p=0.042</w:t>
      </w:r>
    </w:p>
    <w:p w14:paraId="07DFD9B9" w14:textId="57176C52" w:rsidR="00A36D3D" w:rsidRDefault="00A36D3D" w:rsidP="00A36D3D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</w:pPr>
      <w:r w:rsidRPr="00F7668E">
        <w:rPr>
          <w:rFonts w:ascii="Times New Roman" w:eastAsia="Times New Roman" w:hAnsi="Times New Roman"/>
          <w:color w:val="000000"/>
          <w:sz w:val="20"/>
          <w:szCs w:val="20"/>
          <w:lang w:val="en-GB" w:eastAsia="en-GB"/>
        </w:rPr>
        <w:t xml:space="preserve">*Model II: </w:t>
      </w:r>
      <w:r w:rsidRPr="00903FE2">
        <w:rPr>
          <w:rFonts w:ascii="Times New Roman" w:eastAsia="Times New Roman" w:hAnsi="Times New Roman"/>
          <w:color w:val="000000"/>
          <w:sz w:val="20"/>
          <w:szCs w:val="20"/>
          <w:highlight w:val="yellow"/>
          <w:lang w:val="en-GB" w:eastAsia="en-GB"/>
        </w:rPr>
        <w:t>P</w:t>
      </w:r>
      <w:r w:rsidR="00903FE2" w:rsidRPr="00903FE2">
        <w:rPr>
          <w:rFonts w:ascii="Times New Roman" w:eastAsia="Times New Roman" w:hAnsi="Times New Roman"/>
          <w:color w:val="000000"/>
          <w:sz w:val="20"/>
          <w:szCs w:val="20"/>
          <w:highlight w:val="yellow"/>
          <w:lang w:val="en-GB" w:eastAsia="en-GB"/>
        </w:rPr>
        <w:t>revalence ratios (P</w:t>
      </w:r>
      <w:r w:rsidRPr="00903FE2">
        <w:rPr>
          <w:rFonts w:ascii="Times New Roman" w:eastAsia="Times New Roman" w:hAnsi="Times New Roman"/>
          <w:color w:val="000000"/>
          <w:sz w:val="20"/>
          <w:szCs w:val="20"/>
          <w:highlight w:val="yellow"/>
          <w:lang w:val="en-GB" w:eastAsia="en-GB"/>
        </w:rPr>
        <w:t>Rs</w:t>
      </w:r>
      <w:r w:rsidR="00903FE2" w:rsidRPr="00903FE2">
        <w:rPr>
          <w:rFonts w:ascii="Times New Roman" w:eastAsia="Times New Roman" w:hAnsi="Times New Roman"/>
          <w:color w:val="000000"/>
          <w:sz w:val="20"/>
          <w:szCs w:val="20"/>
          <w:highlight w:val="yellow"/>
          <w:lang w:val="en-GB" w:eastAsia="en-GB"/>
        </w:rPr>
        <w:t>)</w:t>
      </w:r>
      <w:r w:rsidRPr="00F7668E">
        <w:rPr>
          <w:rFonts w:ascii="Times New Roman" w:eastAsia="Times New Roman" w:hAnsi="Times New Roman"/>
          <w:color w:val="000000"/>
          <w:sz w:val="20"/>
          <w:szCs w:val="20"/>
          <w:lang w:val="en-GB" w:eastAsia="en-GB"/>
        </w:rPr>
        <w:t xml:space="preserve"> are adjusted for number of breastfeeding laws, WIC </w:t>
      </w:r>
      <w:r w:rsidRPr="007562E7">
        <w:rPr>
          <w:rFonts w:ascii="Times New Roman" w:eastAsia="Times New Roman" w:hAnsi="Times New Roman"/>
          <w:color w:val="000000"/>
          <w:sz w:val="20"/>
          <w:szCs w:val="20"/>
          <w:lang w:val="en-GB" w:eastAsia="en-GB"/>
        </w:rPr>
        <w:t xml:space="preserve">breastfeeding </w:t>
      </w:r>
      <w:r w:rsidRPr="00F7668E">
        <w:rPr>
          <w:rFonts w:ascii="Times New Roman" w:eastAsia="Times New Roman" w:hAnsi="Times New Roman"/>
          <w:color w:val="000000"/>
          <w:sz w:val="20"/>
          <w:szCs w:val="20"/>
          <w:lang w:val="en-GB" w:eastAsia="en-GB"/>
        </w:rPr>
        <w:t>consultation and individual</w:t>
      </w:r>
      <w:r>
        <w:rPr>
          <w:rFonts w:ascii="Times New Roman" w:eastAsia="Times New Roman" w:hAnsi="Times New Roman"/>
          <w:color w:val="000000"/>
          <w:sz w:val="20"/>
          <w:szCs w:val="20"/>
          <w:lang w:val="en-GB" w:eastAsia="en-GB"/>
        </w:rPr>
        <w:t>-</w:t>
      </w:r>
      <w:r w:rsidRPr="00F7668E">
        <w:rPr>
          <w:rFonts w:ascii="Times New Roman" w:eastAsia="Times New Roman" w:hAnsi="Times New Roman"/>
          <w:color w:val="000000"/>
          <w:sz w:val="20"/>
          <w:szCs w:val="20"/>
          <w:lang w:val="en-GB" w:eastAsia="en-GB"/>
        </w:rPr>
        <w:t>and program level factors as in Model I</w:t>
      </w:r>
      <w:r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  <w:t>.</w:t>
      </w:r>
    </w:p>
    <w:p w14:paraId="27CB3F27" w14:textId="77777777" w:rsidR="003D4017" w:rsidRDefault="003D4017"/>
    <w:sectPr w:rsidR="003D4017" w:rsidSect="00A36D3D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10E"/>
    <w:rsid w:val="003D4017"/>
    <w:rsid w:val="0042010E"/>
    <w:rsid w:val="00903FE2"/>
    <w:rsid w:val="00A36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A1094"/>
  <w15:chartTrackingRefBased/>
  <w15:docId w15:val="{905CB00C-3E0D-4440-A5BD-52C4F9708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D3D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36D3D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hal Apanga</dc:creator>
  <cp:keywords/>
  <dc:description/>
  <cp:lastModifiedBy>Paschal Apanga</cp:lastModifiedBy>
  <cp:revision>3</cp:revision>
  <dcterms:created xsi:type="dcterms:W3CDTF">2021-11-15T20:06:00Z</dcterms:created>
  <dcterms:modified xsi:type="dcterms:W3CDTF">2022-05-09T22:47:00Z</dcterms:modified>
</cp:coreProperties>
</file>